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10"/>
        <w:gridCol w:w="1350"/>
        <w:gridCol w:w="2880"/>
        <w:gridCol w:w="1620"/>
      </w:tblGrid>
      <w:tr w:rsidR="00A45C33" w:rsidRPr="00453D98" w14:paraId="2565FC97" w14:textId="77777777" w:rsidTr="00A75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76A2D" w14:textId="059B2368" w:rsidR="00A45C33" w:rsidRPr="00453D98" w:rsidRDefault="006D1F85" w:rsidP="00A75D7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1475F" w14:textId="661114A7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FBC746" w14:textId="1B682EAC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8B85F" w14:textId="30E2C7D8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</w:tr>
      <w:tr w:rsidR="006D1F85" w:rsidRPr="00453D98" w14:paraId="6ED55E8C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5497EBCB" w14:textId="69A817A3" w:rsidR="00A45C33" w:rsidRPr="00453D98" w:rsidRDefault="00F4631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den 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3DBAC3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32B9E2" w14:textId="1309606C" w:rsidR="00A45C33" w:rsidRPr="00453D98" w:rsidRDefault="00F46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den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F11F448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6B89DB1E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A990C63" w14:textId="10EFCCDC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3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C7CD841" w14:textId="1DE62A20" w:rsidR="00A45C33" w:rsidRPr="00453D98" w:rsidRDefault="00807B83" w:rsidP="00F4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4C81087C" w14:textId="4A5F9BDF" w:rsidR="00A45C33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>DL 36</w:t>
            </w:r>
          </w:p>
        </w:tc>
        <w:tc>
          <w:tcPr>
            <w:tcW w:w="1620" w:type="dxa"/>
            <w:shd w:val="clear" w:color="auto" w:fill="auto"/>
          </w:tcPr>
          <w:p w14:paraId="0D2F52D8" w14:textId="263D67D5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C2D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D1F85" w:rsidRPr="00453D98" w14:paraId="00E5BC48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2A80603" w14:textId="025A237E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2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2FB5B29" w14:textId="1913B10C" w:rsidR="00A45C33" w:rsidRPr="00453D9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1FE504F8" w14:textId="44746AEF" w:rsidR="00A45C33" w:rsidRPr="00453D98" w:rsidRDefault="008B33CA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 w:rsidR="001C2D3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20" w:type="dxa"/>
            <w:shd w:val="clear" w:color="auto" w:fill="auto"/>
          </w:tcPr>
          <w:p w14:paraId="2FFC661A" w14:textId="47B86F08" w:rsidR="00A45C33" w:rsidRPr="00BE74E2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C2D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D1F85" w:rsidRPr="00453D98" w14:paraId="7205D38A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874B88D" w14:textId="0F4EBFDD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1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0D8BB04" w14:textId="6278FC5D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158B3381" w14:textId="0D1563A5" w:rsidR="00A45C33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 w:rsidR="001C2D3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shd w:val="clear" w:color="auto" w:fill="auto"/>
          </w:tcPr>
          <w:p w14:paraId="184389B0" w14:textId="4F6F1853" w:rsidR="00A45C33" w:rsidRPr="006D1F85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C2D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D1F85" w:rsidRPr="00453D98" w14:paraId="5B147A6C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4915495" w14:textId="24A0A938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3666D748" w14:textId="19CA52BB" w:rsidR="00A45C33" w:rsidRPr="00453D9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225DC85D" w14:textId="682DA952" w:rsidR="00A45C33" w:rsidRPr="00453D98" w:rsidRDefault="008B33CA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 w:rsidR="001C2D3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14:paraId="02DC5E26" w14:textId="4B93F5BE" w:rsidR="00A45C33" w:rsidRPr="00453D9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D1F85" w:rsidRPr="00453D98" w14:paraId="2B9049FB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EE9231F" w14:textId="679BFA19" w:rsidR="00187F3B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60F54DB4" w14:textId="551A92C4" w:rsidR="00187F3B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3DB2CC61" w14:textId="471632DB" w:rsidR="00187F3B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 w:rsidR="001C2D36">
              <w:rPr>
                <w:rFonts w:ascii="Arial" w:hAnsi="Arial" w:cs="Arial"/>
                <w:sz w:val="20"/>
                <w:szCs w:val="20"/>
              </w:rPr>
              <w:t>16 / DL34</w:t>
            </w:r>
          </w:p>
        </w:tc>
        <w:tc>
          <w:tcPr>
            <w:tcW w:w="1620" w:type="dxa"/>
            <w:shd w:val="clear" w:color="auto" w:fill="auto"/>
          </w:tcPr>
          <w:p w14:paraId="0F5784DA" w14:textId="023AFBA5" w:rsidR="00187F3B" w:rsidRPr="00BE74E2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C2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D1F85" w:rsidRPr="00453D98" w14:paraId="75533731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440F65C0" w14:textId="2F0F7DA0" w:rsidR="00A45C33" w:rsidRPr="00453D98" w:rsidRDefault="00F4631C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den 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BF5CA8" w14:textId="4384C0FE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524DB5" w14:textId="6F411224" w:rsidR="00A45C33" w:rsidRPr="00453D98" w:rsidRDefault="00F4631C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den 3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D7BE6D4" w14:textId="1DB51216" w:rsidR="00A45C33" w:rsidRPr="00BE74E2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3E675C3E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61CA769E" w14:textId="4A002E2C" w:rsidR="00187F3B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6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357C51" w14:textId="6AC44DB1" w:rsidR="00187F3B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1C2D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EEFF00" w14:textId="158AAADA" w:rsidR="00187F3B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9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8B97918" w14:textId="5889013A" w:rsidR="00187F3B" w:rsidRPr="00BE74E2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8B33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1F85" w:rsidRPr="00453D98" w14:paraId="2C826C74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42699A44" w14:textId="6E22A13A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4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500049" w14:textId="09175819" w:rsidR="00A45C33" w:rsidRPr="00453D9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1C2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027EBB3" w14:textId="75AD7899" w:rsidR="00A45C33" w:rsidRPr="00453D98" w:rsidRDefault="008B33CA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3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68A238A" w14:textId="3D01DC34" w:rsidR="00A45C33" w:rsidRPr="00EA07E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33C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6D1F85" w:rsidRPr="00453D98" w14:paraId="76277078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228779C8" w14:textId="5E6E5CF5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3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57A6C0" w14:textId="16E8EA48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A4FD53" w14:textId="6A8C4F3E" w:rsidR="00A45C33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F97305E" w14:textId="6C5B852F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33C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6D1F85" w:rsidRPr="00453D98" w14:paraId="63C37DCA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6212A221" w14:textId="77C1905F" w:rsidR="00A45C33" w:rsidRPr="00453D98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6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E2B39C" w14:textId="7B074D46" w:rsidR="00A45C33" w:rsidRPr="00453D9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C2D3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116FE4" w14:textId="466D66DC" w:rsidR="00A45C33" w:rsidRPr="00453D98" w:rsidRDefault="008B33CA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6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2FE605C" w14:textId="59BFB08E" w:rsidR="00A45C33" w:rsidRPr="00EA07E8" w:rsidRDefault="00807B8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33C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6D1F85" w:rsidRPr="00453D98" w14:paraId="63229A03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5DBD9C73" w14:textId="26444010" w:rsidR="00A45C33" w:rsidRPr="005D79BF" w:rsidRDefault="008B33CA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L 3</w:t>
            </w:r>
            <w:r w:rsidR="001C2D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/DL 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27E176" w14:textId="5FD58AE7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C2D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01451B" w14:textId="1678F3A1" w:rsidR="00A45C33" w:rsidRPr="00453D98" w:rsidRDefault="008B33CA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07B83">
              <w:rPr>
                <w:rFonts w:ascii="Arial" w:hAnsi="Arial" w:cs="Arial"/>
                <w:sz w:val="20"/>
                <w:szCs w:val="20"/>
              </w:rPr>
              <w:t xml:space="preserve">DL 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AC50376" w14:textId="136EA270" w:rsidR="00A45C33" w:rsidRPr="00453D98" w:rsidRDefault="00807B83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33C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5D79BF" w:rsidRPr="00453D98" w14:paraId="086C4B4E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C3D150E" w14:textId="56B4C794" w:rsidR="005D79BF" w:rsidRPr="005D79BF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E5D9B59" w14:textId="2D6B32DB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381D4FF8" w14:textId="2C950390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7919E21" w14:textId="3AA73B2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27BCEEB0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8E67AF6" w14:textId="698B5D09" w:rsidR="005D79BF" w:rsidRPr="005D79BF" w:rsidRDefault="008B33CA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D07E4A5" w14:textId="0F15B5DF" w:rsidR="005D79BF" w:rsidRPr="00453D98" w:rsidRDefault="008B33CA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02DB470A" w14:textId="554749AF" w:rsidR="005D79BF" w:rsidRPr="00453D98" w:rsidRDefault="005622F1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8</w:t>
            </w:r>
          </w:p>
        </w:tc>
        <w:tc>
          <w:tcPr>
            <w:tcW w:w="1620" w:type="dxa"/>
            <w:shd w:val="clear" w:color="auto" w:fill="auto"/>
          </w:tcPr>
          <w:p w14:paraId="31410DD8" w14:textId="41261510" w:rsidR="005D79BF" w:rsidRPr="00453D98" w:rsidRDefault="005622F1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5D79BF" w:rsidRPr="00453D98" w14:paraId="155CDEC2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17B3E41" w14:textId="48888899" w:rsidR="005D79BF" w:rsidRPr="005D79BF" w:rsidRDefault="008B33CA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3010234C" w14:textId="387E9671" w:rsidR="005D79BF" w:rsidRPr="00453D98" w:rsidRDefault="008B33CA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7626F2B9" w14:textId="4185A7A0" w:rsidR="005D79BF" w:rsidRPr="00453D98" w:rsidRDefault="005622F1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</w:t>
            </w:r>
          </w:p>
        </w:tc>
        <w:tc>
          <w:tcPr>
            <w:tcW w:w="1620" w:type="dxa"/>
            <w:shd w:val="clear" w:color="auto" w:fill="auto"/>
          </w:tcPr>
          <w:p w14:paraId="4F3A946C" w14:textId="1ED35F0E" w:rsidR="005D79BF" w:rsidRPr="00453D98" w:rsidRDefault="005622F1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5D79BF" w:rsidRPr="00453D98" w14:paraId="3F0F7184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6DA850E" w14:textId="5FB5CCCE" w:rsidR="005D79BF" w:rsidRPr="005D79BF" w:rsidRDefault="008B33CA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82F35FD" w14:textId="38F0BBA5" w:rsidR="005D79BF" w:rsidRPr="00453D98" w:rsidRDefault="008B33CA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363704D3" w14:textId="33F292AB" w:rsidR="005D79BF" w:rsidRPr="00453D98" w:rsidRDefault="005622F1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8</w:t>
            </w:r>
          </w:p>
        </w:tc>
        <w:tc>
          <w:tcPr>
            <w:tcW w:w="1620" w:type="dxa"/>
            <w:shd w:val="clear" w:color="auto" w:fill="auto"/>
          </w:tcPr>
          <w:p w14:paraId="77C0EB4A" w14:textId="08F38558" w:rsidR="005D79BF" w:rsidRPr="006D7585" w:rsidRDefault="005622F1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5D79BF" w:rsidRPr="00453D98" w14:paraId="3F3C2CD1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E82A3B4" w14:textId="3BC50FED" w:rsidR="005D79BF" w:rsidRPr="005D79BF" w:rsidRDefault="008B33CA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4CF0690" w14:textId="4E69C837" w:rsidR="005D79BF" w:rsidRPr="00453D98" w:rsidRDefault="008B33CA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153B7172" w14:textId="5BC5AA91" w:rsidR="005D79BF" w:rsidRPr="00453D98" w:rsidRDefault="005622F1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9</w:t>
            </w:r>
          </w:p>
        </w:tc>
        <w:tc>
          <w:tcPr>
            <w:tcW w:w="1620" w:type="dxa"/>
            <w:shd w:val="clear" w:color="auto" w:fill="auto"/>
          </w:tcPr>
          <w:p w14:paraId="247BDF8F" w14:textId="4A8FD586" w:rsidR="005D79BF" w:rsidRPr="00E3472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5D79BF" w:rsidRPr="00453D98" w14:paraId="3212579B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2902CCA" w14:textId="711952E4" w:rsidR="005D79BF" w:rsidRPr="005D79BF" w:rsidRDefault="008B33CA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7012F335" w14:textId="0D3D1B76" w:rsidR="005D79BF" w:rsidRPr="00453D98" w:rsidRDefault="008B33CA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22093072" w14:textId="313CD941" w:rsidR="005D79BF" w:rsidRPr="00453D98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mall Bright Pixels</w:t>
            </w:r>
          </w:p>
        </w:tc>
        <w:tc>
          <w:tcPr>
            <w:tcW w:w="1620" w:type="dxa"/>
            <w:shd w:val="clear" w:color="auto" w:fill="auto"/>
          </w:tcPr>
          <w:p w14:paraId="55943717" w14:textId="4AD8FDDD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5D79BF" w:rsidRPr="00453D98" w14:paraId="4C4062F1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2A07D2F5" w14:textId="4FEBEB35" w:rsidR="005D79BF" w:rsidRPr="00E34725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34BDB3" w14:textId="5FCE3B44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5E3473" w14:textId="4A6C2187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40EF101" w14:textId="09E03379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2F384B67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3DA31A10" w14:textId="67429AFE" w:rsidR="005D79BF" w:rsidRPr="00E34725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2B9FBF" w14:textId="05143EEB" w:rsidR="005D79BF" w:rsidRPr="005C6C1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9C243F" w14:textId="55F7326B" w:rsidR="005D79BF" w:rsidRPr="005C6C15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0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2277821" w14:textId="6E118E07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5D79BF" w:rsidRPr="00453D98" w14:paraId="5968FA19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79BEDCC4" w14:textId="59FF6E28" w:rsidR="005D79BF" w:rsidRPr="005C6C15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285599" w14:textId="2A1D07A4" w:rsidR="005D79BF" w:rsidRPr="005C6C1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6894F0" w14:textId="3D398D89" w:rsidR="005D79BF" w:rsidRPr="005C6C15" w:rsidRDefault="00D02BE3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F26AA89" w14:textId="120E3336" w:rsidR="005D79BF" w:rsidRPr="00E3472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5D79BF" w:rsidRPr="00453D98" w14:paraId="10EB4284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7C93B241" w14:textId="3DD7EEDC" w:rsidR="005D79BF" w:rsidRPr="005C6C15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2A6CE9" w14:textId="1B922F13" w:rsidR="005D79BF" w:rsidRPr="005C6C1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A105E0" w14:textId="6DDA2EE2" w:rsidR="005D79BF" w:rsidRPr="005C6C15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9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B6B5D68" w14:textId="436774B8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5D79BF" w:rsidRPr="00453D98" w14:paraId="340B63AA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7B245B17" w14:textId="2B481308" w:rsidR="005D79BF" w:rsidRPr="005C6C15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8 / DL 3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C780F5" w14:textId="2278DF49" w:rsidR="005D79BF" w:rsidRPr="005C6C1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AB1DBB" w14:textId="0C7CFBEF" w:rsidR="005D79BF" w:rsidRPr="005C6C15" w:rsidRDefault="00D02BE3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4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BA069E5" w14:textId="15148896" w:rsidR="005D79BF" w:rsidRPr="00E3472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5D79BF" w:rsidRPr="00453D98" w14:paraId="08DD76EB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9D9D9" w:themeFill="background1" w:themeFillShade="D9"/>
          </w:tcPr>
          <w:p w14:paraId="5D209E80" w14:textId="5EC2361A" w:rsidR="005D79BF" w:rsidRPr="00453D98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Mean pixel intensity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6D845E" w14:textId="7FD631A3" w:rsidR="005D79BF" w:rsidRPr="00453D98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F7BEB41" w14:textId="66D873C5" w:rsidR="005D79BF" w:rsidRPr="00453D98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6/ DL6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FFD0609" w14:textId="2DC99679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D79BF" w:rsidRPr="00453D98" w14:paraId="0EE579B4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327BB36" w14:textId="413A1F1A" w:rsidR="005D79BF" w:rsidRPr="00453D98" w:rsidRDefault="005D79BF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79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1645D60B" w14:textId="5FC7D5F2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10312C28" w14:textId="1804B1B7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iden </w:t>
            </w:r>
            <w:r w:rsidR="008B33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4977AAEF" w14:textId="3DC95942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453D98" w14:paraId="5E9BE01B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47AB0EE" w14:textId="70E63D2B" w:rsidR="005D79BF" w:rsidRPr="00453D98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Bright pixel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41E25953" w14:textId="4D67CBE0" w:rsidR="005D79BF" w:rsidRPr="00453D98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2389AE34" w14:textId="04A68C5B" w:rsidR="005D79BF" w:rsidRPr="00453D98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2</w:t>
            </w:r>
          </w:p>
        </w:tc>
        <w:tc>
          <w:tcPr>
            <w:tcW w:w="1620" w:type="dxa"/>
            <w:shd w:val="clear" w:color="auto" w:fill="auto"/>
          </w:tcPr>
          <w:p w14:paraId="73ECCDB0" w14:textId="01CBE624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D79BF" w:rsidRPr="00453D98" w14:paraId="6EBB9980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CF15FBA" w14:textId="305BD313" w:rsidR="005D79BF" w:rsidRPr="00453D98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72F215F8" w14:textId="72BC31FD" w:rsidR="005D79BF" w:rsidRPr="00453D98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4C41BC29" w14:textId="64C611D3" w:rsidR="005D79BF" w:rsidRPr="00453D98" w:rsidRDefault="00D02BE3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Large Dark Pixels</w:t>
            </w:r>
          </w:p>
        </w:tc>
        <w:tc>
          <w:tcPr>
            <w:tcW w:w="1620" w:type="dxa"/>
            <w:shd w:val="clear" w:color="auto" w:fill="auto"/>
          </w:tcPr>
          <w:p w14:paraId="10DC4E7C" w14:textId="496C8C5F" w:rsidR="005D79BF" w:rsidRPr="00E3472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5D79BF" w:rsidRPr="00453D98" w14:paraId="7F14EC87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DFCB505" w14:textId="68E2454C" w:rsidR="005D79BF" w:rsidRPr="00D02BE3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02BE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Dark Pixel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52B93B7C" w14:textId="4AC3CFAB" w:rsidR="005D79BF" w:rsidRPr="00453D98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272BE681" w14:textId="25888309" w:rsidR="005D79BF" w:rsidRPr="00453D98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ean Pixel Intensity</w:t>
            </w:r>
          </w:p>
        </w:tc>
        <w:tc>
          <w:tcPr>
            <w:tcW w:w="1620" w:type="dxa"/>
            <w:shd w:val="clear" w:color="auto" w:fill="auto"/>
          </w:tcPr>
          <w:p w14:paraId="5A36B043" w14:textId="4193C89E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5D79BF" w:rsidRPr="00453D98" w14:paraId="21D96C64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0C2F05A" w14:textId="5F217918" w:rsidR="005D79BF" w:rsidRPr="00D02BE3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02BE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4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318B8988" w14:textId="78CDD5DA" w:rsidR="005D79BF" w:rsidRPr="00453D98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51280245" w14:textId="2A12604C" w:rsidR="005D79BF" w:rsidRPr="00453D98" w:rsidRDefault="00D02BE3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11</w:t>
            </w:r>
          </w:p>
        </w:tc>
        <w:tc>
          <w:tcPr>
            <w:tcW w:w="1620" w:type="dxa"/>
            <w:shd w:val="clear" w:color="auto" w:fill="auto"/>
          </w:tcPr>
          <w:p w14:paraId="06EBDF12" w14:textId="3FA7F2E7" w:rsidR="005D79BF" w:rsidRPr="00E34725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5D79BF" w:rsidRPr="00453D98" w14:paraId="7C9C61E9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7079CD3" w14:textId="6A94B2C2" w:rsidR="005D79BF" w:rsidRPr="00D02BE3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02BE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4A17F523" w14:textId="78E67D10" w:rsidR="005D79BF" w:rsidRPr="00453D98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1424192F" w14:textId="2B08059D" w:rsidR="005D79BF" w:rsidRPr="00453D98" w:rsidRDefault="00D02BE3" w:rsidP="005D7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64</w:t>
            </w:r>
          </w:p>
        </w:tc>
        <w:tc>
          <w:tcPr>
            <w:tcW w:w="1620" w:type="dxa"/>
            <w:shd w:val="clear" w:color="auto" w:fill="auto"/>
          </w:tcPr>
          <w:p w14:paraId="47E6CEE7" w14:textId="25C57DDD" w:rsidR="005D79BF" w:rsidRPr="00E34725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5D79BF" w:rsidRPr="00453D98" w14:paraId="7B72E07F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2D1FEA4F" w14:textId="69200FE5" w:rsidR="005D79BF" w:rsidRPr="00D02BE3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02BE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den 1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3C6C9218" w14:textId="15B12D1F" w:rsidR="005D79BF" w:rsidRPr="00453D98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C2D81CE" w14:textId="1FBFA1DC" w:rsidR="005D79BF" w:rsidRPr="00453D98" w:rsidRDefault="005D79BF" w:rsidP="005D7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68D98291" w14:textId="0D76C065" w:rsidR="005D79BF" w:rsidRPr="00E34725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A75D7D" w14:paraId="4036AB6C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011B5097" w14:textId="750D3E13" w:rsidR="005D79BF" w:rsidRPr="00A75D7D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5D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0FEF6C6D" w14:textId="715CB2B4" w:rsidR="005D79BF" w:rsidRPr="00A75D7D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6F1F5495" w14:textId="0E0C725F" w:rsidR="005D79BF" w:rsidRPr="00A75D7D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1FFCCC4F" w14:textId="6E2EA212" w:rsidR="005D79BF" w:rsidRPr="00A75D7D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A75D7D" w14:paraId="3516BCBF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13B88272" w14:textId="7D084F80" w:rsidR="005D79BF" w:rsidRPr="00A75D7D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5D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4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287115A0" w14:textId="3E73C809" w:rsidR="005D79BF" w:rsidRPr="00A75D7D" w:rsidRDefault="00D02BE3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557562C" w14:textId="5217D621" w:rsidR="005D79BF" w:rsidRPr="00A75D7D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2918E8E" w14:textId="38528DD4" w:rsidR="005D79BF" w:rsidRPr="00A75D7D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A75D7D" w14:paraId="4F489C05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4E10A6CC" w14:textId="3F31FFC4" w:rsidR="005D79BF" w:rsidRPr="00A75D7D" w:rsidRDefault="00D02BE3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5D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2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6FDBC855" w14:textId="027E4316" w:rsidR="005D79BF" w:rsidRPr="00A75D7D" w:rsidRDefault="00A75D7D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DA1581E" w14:textId="16170BC0" w:rsidR="005D79BF" w:rsidRPr="00A75D7D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11BE5ED4" w14:textId="72ED565C" w:rsidR="005D79BF" w:rsidRPr="00A75D7D" w:rsidRDefault="005D79BF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9BF" w:rsidRPr="00A75D7D" w14:paraId="1F432C83" w14:textId="77777777" w:rsidTr="00A75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7A7097BD" w14:textId="14711FB6" w:rsidR="005D79BF" w:rsidRPr="00A75D7D" w:rsidRDefault="00A75D7D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5D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4C7A1D74" w14:textId="5C3AF852" w:rsidR="005D79BF" w:rsidRPr="00A75D7D" w:rsidRDefault="00A75D7D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03C8C549" w14:textId="6A0AE530" w:rsidR="005D79BF" w:rsidRPr="00A75D7D" w:rsidRDefault="00A75D7D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48452257" w14:textId="1D6770A9" w:rsidR="005D79BF" w:rsidRPr="00A75D7D" w:rsidRDefault="005D79BF" w:rsidP="005D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BE3" w:rsidRPr="00A75D7D" w14:paraId="61F348AB" w14:textId="77777777" w:rsidTr="00A7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D0CECE" w:themeFill="background2" w:themeFillShade="E6"/>
          </w:tcPr>
          <w:p w14:paraId="16E2D143" w14:textId="21D7F6AD" w:rsidR="00D02BE3" w:rsidRPr="00A75D7D" w:rsidRDefault="00A75D7D" w:rsidP="005D79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5D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Bright Pixel/ DL 12/ DL 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1682AA72" w14:textId="4564D075" w:rsidR="00D02BE3" w:rsidRPr="00A75D7D" w:rsidRDefault="00A75D7D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5D7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DD1863F" w14:textId="77777777" w:rsidR="00D02BE3" w:rsidRPr="00A75D7D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0CECE" w:themeFill="background2" w:themeFillShade="E6"/>
          </w:tcPr>
          <w:p w14:paraId="5A17E684" w14:textId="77777777" w:rsidR="00D02BE3" w:rsidRPr="00A75D7D" w:rsidRDefault="00D02BE3" w:rsidP="005D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FB6261" w14:textId="4AC665F9" w:rsidR="00A45202" w:rsidRPr="00A75D7D" w:rsidRDefault="00A45C33">
      <w:pPr>
        <w:rPr>
          <w:rFonts w:ascii="Arial" w:hAnsi="Arial" w:cs="Arial"/>
          <w:sz w:val="20"/>
          <w:szCs w:val="20"/>
        </w:rPr>
      </w:pPr>
      <w:r w:rsidRPr="00A75D7D">
        <w:rPr>
          <w:rFonts w:ascii="Arial" w:hAnsi="Arial" w:cs="Arial"/>
          <w:sz w:val="20"/>
          <w:szCs w:val="20"/>
        </w:rPr>
        <w:t xml:space="preserve">         </w:t>
      </w:r>
    </w:p>
    <w:p w14:paraId="5618019E" w14:textId="77777777" w:rsidR="00A84AC4" w:rsidRPr="00A45C33" w:rsidRDefault="00A84AC4">
      <w:pPr>
        <w:rPr>
          <w:rFonts w:ascii="Arial" w:hAnsi="Arial" w:cs="Arial"/>
        </w:rPr>
      </w:pPr>
    </w:p>
    <w:sectPr w:rsidR="00A84AC4" w:rsidRPr="00A45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8"/>
    <w:rsid w:val="00122718"/>
    <w:rsid w:val="001247E5"/>
    <w:rsid w:val="00187F3B"/>
    <w:rsid w:val="001C2D36"/>
    <w:rsid w:val="001D52F8"/>
    <w:rsid w:val="0022664C"/>
    <w:rsid w:val="0025011A"/>
    <w:rsid w:val="002C7AE6"/>
    <w:rsid w:val="00323B7F"/>
    <w:rsid w:val="00330568"/>
    <w:rsid w:val="00341D47"/>
    <w:rsid w:val="0034724E"/>
    <w:rsid w:val="00390763"/>
    <w:rsid w:val="00391705"/>
    <w:rsid w:val="003B030A"/>
    <w:rsid w:val="0040799E"/>
    <w:rsid w:val="004474ED"/>
    <w:rsid w:val="00453D98"/>
    <w:rsid w:val="004A0995"/>
    <w:rsid w:val="004E123F"/>
    <w:rsid w:val="00500E23"/>
    <w:rsid w:val="00511229"/>
    <w:rsid w:val="00547D34"/>
    <w:rsid w:val="005622F1"/>
    <w:rsid w:val="0056661F"/>
    <w:rsid w:val="005C6C15"/>
    <w:rsid w:val="005D79BF"/>
    <w:rsid w:val="00657B2E"/>
    <w:rsid w:val="00685B5A"/>
    <w:rsid w:val="006D1F85"/>
    <w:rsid w:val="006D7585"/>
    <w:rsid w:val="006F6475"/>
    <w:rsid w:val="00746208"/>
    <w:rsid w:val="007E0AAE"/>
    <w:rsid w:val="007E4AC5"/>
    <w:rsid w:val="00800F6E"/>
    <w:rsid w:val="00807B83"/>
    <w:rsid w:val="00895DC6"/>
    <w:rsid w:val="008A47E4"/>
    <w:rsid w:val="008B33CA"/>
    <w:rsid w:val="00927872"/>
    <w:rsid w:val="00930961"/>
    <w:rsid w:val="0094026A"/>
    <w:rsid w:val="009413D2"/>
    <w:rsid w:val="009A07CB"/>
    <w:rsid w:val="00A45202"/>
    <w:rsid w:val="00A45C33"/>
    <w:rsid w:val="00A75D7D"/>
    <w:rsid w:val="00A77EA5"/>
    <w:rsid w:val="00A84AC4"/>
    <w:rsid w:val="00A90718"/>
    <w:rsid w:val="00AA3982"/>
    <w:rsid w:val="00B26FD8"/>
    <w:rsid w:val="00B637F7"/>
    <w:rsid w:val="00B63D92"/>
    <w:rsid w:val="00BE74E2"/>
    <w:rsid w:val="00BF2A94"/>
    <w:rsid w:val="00BF4C9D"/>
    <w:rsid w:val="00BF5A86"/>
    <w:rsid w:val="00C05C94"/>
    <w:rsid w:val="00C56035"/>
    <w:rsid w:val="00C56DA2"/>
    <w:rsid w:val="00CD6DD8"/>
    <w:rsid w:val="00D02BE3"/>
    <w:rsid w:val="00E07CF5"/>
    <w:rsid w:val="00E34725"/>
    <w:rsid w:val="00E542C1"/>
    <w:rsid w:val="00E56170"/>
    <w:rsid w:val="00E66E86"/>
    <w:rsid w:val="00E8512B"/>
    <w:rsid w:val="00EA07E8"/>
    <w:rsid w:val="00F4631C"/>
    <w:rsid w:val="00F91AA6"/>
    <w:rsid w:val="00F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7CBE"/>
  <w15:chartTrackingRefBased/>
  <w15:docId w15:val="{8F28A5DC-44C8-4F9E-8ADE-82C41F8E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227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3305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4">
    <w:name w:val="Plain Table 4"/>
    <w:basedOn w:val="TableNormal"/>
    <w:uiPriority w:val="44"/>
    <w:rsid w:val="00A45C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E7186-FAA1-4403-A16A-C5D4C0443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upp</dc:creator>
  <cp:keywords/>
  <dc:description/>
  <cp:lastModifiedBy>Brittany Rupp</cp:lastModifiedBy>
  <cp:revision>3</cp:revision>
  <dcterms:created xsi:type="dcterms:W3CDTF">2025-11-21T21:13:00Z</dcterms:created>
  <dcterms:modified xsi:type="dcterms:W3CDTF">2025-11-24T15:44:00Z</dcterms:modified>
</cp:coreProperties>
</file>